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2680" cy="6292850"/>
            <wp:effectExtent l="0" t="0" r="7620" b="6350"/>
            <wp:docPr id="5" name="图片 5" descr="附图1，质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1，质谱"/>
                    <pic:cNvPicPr>
                      <a:picLocks noChangeAspect="1"/>
                    </pic:cNvPicPr>
                  </pic:nvPicPr>
                  <pic:blipFill>
                    <a:blip r:embed="rId9"/>
                    <a:srcRect t="4826" b="16772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629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bookmarkStart w:id="0" w:name="OLE_LINK3"/>
      <w:r>
        <w:rPr>
          <w:rFonts w:hint="eastAsia" w:cs="Times New Roman"/>
          <w:szCs w:val="24"/>
        </w:rPr>
        <w:t>GhCDPK28</w:t>
      </w:r>
      <w:bookmarkEnd w:id="0"/>
      <w:r>
        <w:rPr>
          <w:rFonts w:cs="Times New Roman"/>
          <w:szCs w:val="24"/>
        </w:rPr>
        <w:t>-6</w:t>
      </w:r>
      <w:r>
        <w:rPr>
          <w:rFonts w:hint="eastAsia" w:cs="Times New Roman"/>
          <w:szCs w:val="24"/>
        </w:rPr>
        <w:t xml:space="preserve"> was phosphorylated at 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hint="eastAsia" w:cs="Times New Roman"/>
          <w:szCs w:val="24"/>
        </w:rPr>
        <w:t>er13, 14 and 15</w:t>
      </w:r>
      <w:bookmarkStart w:id="1" w:name="OLE_LINK2"/>
      <w:r>
        <w:rPr>
          <w:rFonts w:hint="eastAsia" w:cs="Times New Roman"/>
          <w:szCs w:val="24"/>
        </w:rPr>
        <w:t xml:space="preserve"> after inoculation with </w:t>
      </w:r>
      <w:r>
        <w:rPr>
          <w:rFonts w:hint="eastAsia" w:eastAsia="宋体" w:cs="Times New Roman"/>
          <w:i/>
          <w:iCs/>
          <w:szCs w:val="24"/>
          <w:lang w:eastAsia="zh-CN"/>
        </w:rPr>
        <w:t>V</w:t>
      </w:r>
      <w:r>
        <w:rPr>
          <w:rFonts w:hint="eastAsia" w:cs="Times New Roman"/>
          <w:i/>
          <w:iCs/>
          <w:szCs w:val="24"/>
        </w:rPr>
        <w:t>. dahliae</w:t>
      </w:r>
      <w:bookmarkEnd w:id="1"/>
      <w:r>
        <w:rPr>
          <w:rFonts w:hint="eastAsia" w:eastAsia="宋体" w:cs="Times New Roman"/>
          <w:i/>
          <w:iCs/>
          <w:szCs w:val="24"/>
          <w:lang w:eastAsia="zh-CN"/>
        </w:rPr>
        <w:t xml:space="preserve">. </w:t>
      </w:r>
      <w:r>
        <w:rPr>
          <w:rFonts w:hint="eastAsia" w:eastAsia="宋体" w:cs="Times New Roman"/>
          <w:szCs w:val="24"/>
          <w:lang w:eastAsia="zh-CN"/>
        </w:rPr>
        <w:t>(a) Mass spectrogram of GhCDPK28</w:t>
      </w:r>
      <w:r>
        <w:rPr>
          <w:rFonts w:eastAsia="宋体" w:cs="Times New Roman"/>
          <w:szCs w:val="24"/>
          <w:lang w:eastAsia="zh-CN"/>
        </w:rPr>
        <w:t>-6</w:t>
      </w:r>
      <w:r>
        <w:rPr>
          <w:rFonts w:hint="eastAsia" w:eastAsia="宋体" w:cs="Times New Roman"/>
          <w:szCs w:val="24"/>
          <w:lang w:eastAsia="zh-CN"/>
        </w:rPr>
        <w:t xml:space="preserve"> phosphorylation </w:t>
      </w:r>
      <w:r>
        <w:rPr>
          <w:rFonts w:hint="eastAsia" w:cs="Times New Roman"/>
          <w:szCs w:val="24"/>
        </w:rPr>
        <w:t xml:space="preserve">after inoculation with </w:t>
      </w:r>
      <w:r>
        <w:rPr>
          <w:rFonts w:hint="eastAsia" w:eastAsia="宋体" w:cs="Times New Roman"/>
          <w:i/>
          <w:iCs/>
          <w:szCs w:val="24"/>
          <w:lang w:eastAsia="zh-CN"/>
        </w:rPr>
        <w:t>V</w:t>
      </w:r>
      <w:r>
        <w:rPr>
          <w:rFonts w:hint="eastAsia" w:cs="Times New Roman"/>
          <w:i/>
          <w:iCs/>
          <w:szCs w:val="24"/>
        </w:rPr>
        <w:t>. dahliae</w:t>
      </w:r>
      <w:r>
        <w:rPr>
          <w:rFonts w:hint="eastAsia" w:eastAsia="宋体" w:cs="Times New Roman"/>
          <w:szCs w:val="24"/>
          <w:lang w:eastAsia="zh-CN"/>
        </w:rPr>
        <w:t>. (b) Amino acid sequence of GhCDPK28</w:t>
      </w:r>
      <w:r>
        <w:rPr>
          <w:rFonts w:eastAsia="宋体" w:cs="Times New Roman"/>
          <w:szCs w:val="24"/>
          <w:lang w:eastAsia="zh-CN"/>
        </w:rPr>
        <w:t>-6</w:t>
      </w:r>
      <w:r>
        <w:rPr>
          <w:rFonts w:hint="eastAsia" w:eastAsia="宋体" w:cs="Times New Roman"/>
          <w:szCs w:val="24"/>
          <w:lang w:eastAsia="zh-CN"/>
        </w:rPr>
        <w:t>. The sites marked in red are serine 13,14,15, and phosphorylation after inoculation；In gray are serine/threonine protein kinases, catalytic domains; Marked yellow, green, blue, and purple are EF hands, calcium binding motifs.</w:t>
      </w:r>
    </w:p>
    <w:p/>
    <w:p>
      <w:r>
        <w:drawing>
          <wp:inline distT="0" distB="0" distL="0" distR="0">
            <wp:extent cx="6243320" cy="259461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93" b="31496"/>
                    <a:stretch>
                      <a:fillRect/>
                    </a:stretch>
                  </pic:blipFill>
                  <pic:spPr>
                    <a:xfrm>
                      <a:off x="0" y="0"/>
                      <a:ext cx="6250410" cy="259804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bookmarkStart w:id="2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hromosomal distribution of </w:t>
      </w:r>
      <w:r>
        <w:rPr>
          <w:rFonts w:cs="Times New Roman"/>
          <w:i/>
          <w:iCs/>
          <w:szCs w:val="24"/>
        </w:rPr>
        <w:t>GhCDPK</w:t>
      </w:r>
      <w:r>
        <w:rPr>
          <w:rFonts w:cs="Times New Roman"/>
          <w:szCs w:val="24"/>
        </w:rPr>
        <w:t xml:space="preserve"> genes. The genome visualization tool CIRCOS was used to illustrate the chromosomal distribution of </w:t>
      </w:r>
      <w:r>
        <w:rPr>
          <w:rFonts w:cs="Times New Roman"/>
          <w:i/>
          <w:iCs/>
          <w:szCs w:val="24"/>
        </w:rPr>
        <w:t>GhCDPK</w:t>
      </w:r>
      <w:r>
        <w:rPr>
          <w:rFonts w:cs="Times New Roman"/>
          <w:szCs w:val="24"/>
        </w:rPr>
        <w:t xml:space="preserve"> genes. The chromosome number is shown in yellow letters in the middle of each chromosome</w:t>
      </w:r>
      <w:r>
        <w:rPr>
          <w:rFonts w:hint="eastAsia" w:ascii="宋体" w:hAnsi="宋体" w:eastAsia="宋体" w:cs="宋体"/>
          <w:szCs w:val="24"/>
          <w:lang w:eastAsia="zh-CN"/>
        </w:rPr>
        <w:t>.</w:t>
      </w:r>
      <w:r>
        <w:rPr>
          <w:rFonts w:ascii="宋体" w:hAnsi="宋体" w:eastAsia="宋体" w:cs="宋体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he scale bar beside the chromosome indicates the length in megabases (Mb).</w:t>
      </w:r>
    </w:p>
    <w:bookmarkEnd w:id="2"/>
    <w:p/>
    <w:p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5888355" cy="5135245"/>
            <wp:effectExtent l="0" t="0" r="4445" b="8255"/>
            <wp:docPr id="2" name="图片 2" descr="附图2拟南芥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2拟南芥检测"/>
                    <pic:cNvPicPr>
                      <a:picLocks noChangeAspect="1"/>
                    </pic:cNvPicPr>
                  </pic:nvPicPr>
                  <pic:blipFill>
                    <a:blip r:embed="rId11"/>
                    <a:srcRect t="2592" b="35755"/>
                    <a:stretch>
                      <a:fillRect/>
                    </a:stretch>
                  </pic:blipFill>
                  <pic:spPr>
                    <a:xfrm>
                      <a:off x="0" y="0"/>
                      <a:ext cx="5888355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 w:cs="宋体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Identification of transgenic </w:t>
      </w:r>
      <w:r>
        <w:rPr>
          <w:rFonts w:cs="Times New Roman"/>
          <w:i/>
          <w:iCs/>
          <w:szCs w:val="24"/>
        </w:rPr>
        <w:t>Arabidopsis thaliana</w:t>
      </w:r>
      <w:r>
        <w:rPr>
          <w:rFonts w:cs="Times New Roman"/>
          <w:szCs w:val="24"/>
        </w:rPr>
        <w:t xml:space="preserve">. (a), PCR detection of transgenic </w:t>
      </w:r>
      <w:r>
        <w:rPr>
          <w:rFonts w:cs="Times New Roman"/>
          <w:i/>
          <w:iCs/>
          <w:szCs w:val="24"/>
        </w:rPr>
        <w:t>Arabidopsis thaliana</w:t>
      </w:r>
      <w:r>
        <w:rPr>
          <w:rFonts w:cs="Times New Roman"/>
          <w:szCs w:val="24"/>
        </w:rPr>
        <w:t xml:space="preserve">. (b), Fluorescence quantitative analysis of </w:t>
      </w:r>
      <w:r>
        <w:rPr>
          <w:rFonts w:cs="Times New Roman"/>
          <w:i/>
          <w:iCs/>
          <w:szCs w:val="24"/>
        </w:rPr>
        <w:t>GhCDPK28-6</w:t>
      </w:r>
      <w:r>
        <w:rPr>
          <w:rFonts w:cs="Times New Roman"/>
          <w:szCs w:val="24"/>
        </w:rPr>
        <w:t xml:space="preserve"> expression in </w:t>
      </w:r>
      <w:r>
        <w:rPr>
          <w:rFonts w:cs="Times New Roman"/>
          <w:i/>
          <w:iCs/>
          <w:szCs w:val="24"/>
        </w:rPr>
        <w:t>Arabidopsis thaliana</w:t>
      </w:r>
      <w:r>
        <w:rPr>
          <w:rFonts w:cs="Times New Roman"/>
          <w:szCs w:val="24"/>
        </w:rPr>
        <w:t>. Error bars represent the standard deviation of three biological replicates. Different letters indicate significant difference at p &lt; 0.05</w:t>
      </w:r>
      <w:r>
        <w:rPr>
          <w:rFonts w:hint="eastAsia" w:ascii="宋体" w:hAnsi="宋体" w:eastAsia="宋体" w:cs="宋体"/>
          <w:szCs w:val="24"/>
          <w:lang w:eastAsia="zh-CN"/>
        </w:rPr>
        <w:t>.</w:t>
      </w: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  <w:bookmarkStart w:id="3" w:name="_GoBack"/>
      <w:bookmarkEnd w:id="3"/>
    </w:p>
    <w:tbl>
      <w:tblPr>
        <w:tblStyle w:val="20"/>
        <w:tblW w:w="99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6123"/>
        <w:gridCol w:w="20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9994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el 1.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rimers used in this research wor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nam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equences (5’-3’) </w:t>
            </w: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Destin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full-F</w:t>
            </w:r>
          </w:p>
        </w:tc>
        <w:tc>
          <w:tcPr>
            <w:tcW w:w="61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TGGGAGCCTGTCTCTCCACTACCA 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ene clon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full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ACTTCCGAGAATTCCGCTGAT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-VIGS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GGAATTCCGCTAAAAAAGATAGTCG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VIG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VIGS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GGGTACCCCAAAGCAAAATGTAGGTA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-OE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CGGGGGACTCTAGAATGGGAGCCTGTCTCTCCAC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overexpress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OE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TTAATTAAGGATCCTAACTTCCGAGAATTCCGCTG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D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TGGAGGCCGAATTCATGGGAGCCTGTCTCTCCAC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Y2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D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CAGGTCGACGGATCCCTATAACTTCCGAGAATTCCGCTG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D-GhRPL12C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GAGGCCAGTGAATTCATGCCGCCGAAGTTTGAC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D-GhRPL12C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GAGCTCGATGGATCCTCCAAGGGAACATCGACTTC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D-GhPBL9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GAGGCCAGTGAATTCATGGGGTCTTGTTTTAGTG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D-GhPBL9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GAGCTCGATGGATCTGTACTCAATGGAGAAGCAG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Ubiquitin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AGTCTTCGGACACCATTG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Ubiquitin-R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TTGACCTTCTTCTTCTTGTGC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endogenous refer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NOA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AGGATGCTGAAAGACCTGCTA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NO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NOA-R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CTCAACTGGCTTGGGTACATG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PR1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TGATTGAAGGTCGGCCTTTAGG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P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PR1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GCTGCCACAAACTGGTTCTCA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C4H1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CGAACCCGACACCCATAAGC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C4H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C4H1-R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CAGGGATGTCATACCCACCAAG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PAL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GTGGCTGAGTTTAGGAA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P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PAL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AGTGAGGCAATGTGTG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PPO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CGCATAACCATCACAA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PP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PPO-R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CTCTCATCACCTTCAA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NPR1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GCTTGCGGAGAAGACGA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NPR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NPR1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CGACGATGAGAGAGTTTACG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qPCR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CTTGCCCACCTTGCCTTT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GhCDPK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qPCR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CCATGTCTGCACGTTGC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6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GTGGAGCACGACA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CR detection of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h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ACAGCCATTGGAAGA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ransgenic Arabidopsi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R1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 xml:space="preserve">GAGAAGGCTAACTACAACTACGCTG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R1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ACACCTCACTTTGGCACATC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PR1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CTTTCTAAAACCGTGGAACTC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P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PR1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GTCGTTTCTCAGCAGTGTCG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C4H1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AAACAACCCCAACAGCTGGA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C4H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C4H1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CACTTTAGACTGTCCTGGAGGAG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OA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bottom"/>
              <w:rPr>
                <w:rStyle w:val="55"/>
                <w:rFonts w:eastAsia="宋体"/>
                <w:lang w:eastAsia="zh-CN" w:bidi="ar"/>
              </w:rPr>
            </w:pPr>
            <w:r>
              <w:rPr>
                <w:rStyle w:val="55"/>
                <w:rFonts w:hint="eastAsia" w:eastAsia="宋体"/>
                <w:lang w:eastAsia="zh-CN" w:bidi="ar"/>
              </w:rPr>
              <w:t>TTCTCTTCCTCGTCGCCA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O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NOA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bottom"/>
              <w:rPr>
                <w:rStyle w:val="55"/>
                <w:rFonts w:eastAsia="宋体"/>
                <w:lang w:eastAsia="zh-CN" w:bidi="ar"/>
              </w:rPr>
            </w:pPr>
            <w:r>
              <w:rPr>
                <w:rStyle w:val="55"/>
                <w:rFonts w:hint="eastAsia" w:eastAsia="宋体"/>
                <w:lang w:eastAsia="zh-CN" w:bidi="ar"/>
              </w:rPr>
              <w:t xml:space="preserve">CGGATTAGCTCCAACTAAATCAC 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AL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bottom"/>
              <w:rPr>
                <w:rStyle w:val="55"/>
                <w:rFonts w:eastAsia="宋体"/>
                <w:lang w:eastAsia="zh-CN" w:bidi="ar"/>
              </w:rPr>
            </w:pPr>
            <w:r>
              <w:rPr>
                <w:rStyle w:val="55"/>
                <w:rFonts w:hint="eastAsia" w:eastAsia="宋体"/>
                <w:lang w:eastAsia="zh-CN" w:bidi="ar"/>
              </w:rPr>
              <w:t>CTTATTAGATTCCTTAACGCC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 for 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PAL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bottom"/>
              <w:rPr>
                <w:rStyle w:val="55"/>
                <w:rFonts w:eastAsia="宋体"/>
                <w:lang w:eastAsia="zh-CN" w:bidi="ar"/>
              </w:rPr>
            </w:pPr>
            <w:r>
              <w:rPr>
                <w:rStyle w:val="55"/>
                <w:rFonts w:hint="eastAsia" w:eastAsia="宋体"/>
                <w:lang w:eastAsia="zh-CN" w:bidi="ar"/>
              </w:rPr>
              <w:t>TCTCCGGAGGCGGTGATTGT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T UBQ10-F 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ACTTTGGTGGTTTGTGTTTTGG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T-qPCR fo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AT UBQ10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TCGACTTGTCATTAGAAAGAAAGAGATAA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endogenous refer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cLUC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633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33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6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Style w:val="55"/>
                      <w:rFonts w:eastAsia="宋体"/>
                      <w:color w:val="auto"/>
                      <w:lang w:eastAsia="zh-CN" w:bidi="ar"/>
                    </w:rPr>
                    <w:t>GTACGCGTCCCGGGGC</w:t>
                  </w: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GGTACC</w:t>
                  </w:r>
                  <w:r>
                    <w:rPr>
                      <w:rStyle w:val="56"/>
                      <w:rFonts w:eastAsia="宋体"/>
                      <w:color w:val="auto"/>
                      <w:lang w:eastAsia="zh-CN" w:bidi="ar"/>
                    </w:rPr>
                    <w:t>ATGGGAGCCTGTCTCTC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cLUC-CDPK28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val="en-US" w:eastAsia="zh-CN"/>
              </w:rPr>
              <w:t>-6</w:t>
            </w: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795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952"/>
            </w:tblGrid>
            <w:tr>
              <w:trPr>
                <w:trHeight w:val="280" w:hRule="atLeast"/>
              </w:trPr>
              <w:tc>
                <w:tcPr>
                  <w:tcW w:w="7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GAACGAAAGCTCTGCAGGTCGAC</w:t>
                  </w:r>
                  <w:r>
                    <w:rPr>
                      <w:rStyle w:val="57"/>
                      <w:rFonts w:eastAsia="宋体"/>
                      <w:color w:val="auto"/>
                      <w:lang w:eastAsia="zh-CN" w:bidi="ar"/>
                    </w:rPr>
                    <w:t>CTATAACTTCCGAGAA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nLUC-RPL12C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6315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315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6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CGGGGGACGAGCTCGGTACCATGCCGCCGAAGTTTGACC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nLUC-RPL12C-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6279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79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6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GTCCCGGGGCGTCGACCTCCAAGGGAACATCGACT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nLUC-PBL9-F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6279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79"/>
            </w:tblGrid>
            <w:tr>
              <w:trPr>
                <w:trHeight w:val="280" w:hRule="atLeast"/>
              </w:trPr>
              <w:tc>
                <w:tcPr>
                  <w:tcW w:w="6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CGGGGGACGAGCTCGGTACCATGGGGTCTTGTTTTAGTG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82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2"/>
                <w:lang w:eastAsia="zh-CN"/>
              </w:rPr>
              <w:t>nLUC-PBL9-R</w:t>
            </w:r>
          </w:p>
        </w:tc>
        <w:tc>
          <w:tcPr>
            <w:tcW w:w="612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6279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79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6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textAlignment w:val="bottom"/>
                    <w:rPr>
                      <w:rFonts w:eastAsia="宋体" w:cs="Times New Roman"/>
                      <w:sz w:val="22"/>
                    </w:rPr>
                  </w:pPr>
                  <w:r>
                    <w:rPr>
                      <w:rFonts w:eastAsia="宋体" w:cs="Times New Roman"/>
                      <w:sz w:val="22"/>
                      <w:lang w:eastAsia="zh-CN" w:bidi="ar"/>
                    </w:rPr>
                    <w:t>GTCCCGGGGCGTCGACTGTACTCAATGGAGAAGCA</w:t>
                  </w:r>
                </w:p>
              </w:tc>
            </w:tr>
          </w:tbl>
          <w:p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LCI</w:t>
            </w:r>
          </w:p>
        </w:tc>
      </w:tr>
    </w:tbl>
    <w:p>
      <w:pPr>
        <w:keepNext/>
        <w:jc w:val="both"/>
        <w:rPr>
          <w:rFonts w:cs="Times New Roman"/>
          <w:color w:val="C00000"/>
          <w:szCs w:val="24"/>
        </w:rPr>
      </w:pPr>
    </w:p>
    <w:tbl>
      <w:tblPr>
        <w:tblStyle w:val="20"/>
        <w:tblW w:w="1026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921"/>
        <w:gridCol w:w="3120"/>
        <w:gridCol w:w="1229"/>
        <w:gridCol w:w="19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0261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  <w:p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Supplementary Tabel 2.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Details of the cotton CDPK proteins physiochemical properti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0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rotein Length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lecular WeiGht (kDa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harge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soelectric Po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Gorai.007G19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7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1G188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333333"/>
                <w:sz w:val="22"/>
                <w:lang w:eastAsia="zh-CN"/>
              </w:rPr>
            </w:pPr>
            <w:r>
              <w:rPr>
                <w:rFonts w:eastAsia="等线" w:cs="Times New Roman"/>
                <w:color w:val="333333"/>
                <w:sz w:val="22"/>
                <w:lang w:eastAsia="zh-CN"/>
              </w:rPr>
              <w:t>62.7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1G186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21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1G098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0G093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0G086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0G19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3G009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2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13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3G009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2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2G202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3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2G00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2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2G286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3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2G01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2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2G280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8G280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6G210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.6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9G203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.6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9G211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7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.1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9G21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.8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6G018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.1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6G01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.1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8G080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2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2G167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.2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5G338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.8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0G244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.8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3G064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8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.6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3G062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9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3G068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8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.6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4G19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9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3G06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3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3G062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4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3G068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3G03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4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8G013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6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2G012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5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2G013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5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2G279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5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7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5G216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2G21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5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2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3G197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6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3G22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2G138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4G01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2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4G13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3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4G173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4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290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5G277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4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1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5G263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4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29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4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3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5G074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8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2G073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8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05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2G070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1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3G069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333333"/>
                <w:sz w:val="22"/>
                <w:lang w:eastAsia="zh-CN"/>
              </w:rPr>
            </w:pPr>
            <w:r>
              <w:rPr>
                <w:rFonts w:eastAsia="等线" w:cs="Times New Roman"/>
                <w:color w:val="333333"/>
                <w:sz w:val="22"/>
                <w:lang w:eastAsia="zh-CN"/>
              </w:rPr>
              <w:t>5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1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6G147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8.3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9G142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8.2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963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9G151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8.2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9G15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8.2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2G153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6.3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1G143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6.2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1G14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6.2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1G15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6.2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394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1.8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4G108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1.8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4G064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9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8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4G11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1.7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89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395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5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4G109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66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4G064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9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4.8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4G11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3.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5.1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3G003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6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3G003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216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3G003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6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3G00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6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1G228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5.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10G222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8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5.1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0G201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5.5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5.2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0G06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6G129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3.8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6G13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.8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2G07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.1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278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7G18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3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9.9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9G110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7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0.2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0G189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2.2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3G141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1.2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3G15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1.2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1G141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1G12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.1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9G132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8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83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9G13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8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6G128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8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9G124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8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11G240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6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15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1.2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A07G132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5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D07G131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5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1G138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4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7G137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6G137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9G133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9G142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7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9G14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7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3G092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5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3G082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2G135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2G07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7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5G019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7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2G019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7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356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2G017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7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3G017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5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3G017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.7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1G146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0.5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25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0G141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0G132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0G160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3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351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7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5G333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6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5G314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6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95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36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6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95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7G035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2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1G032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3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6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1G032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3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6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37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3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7G378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2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1G385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2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1G378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00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2G114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4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4G149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4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4G111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4G06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93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1G014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9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0G013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0G003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2.2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0G29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9.9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0G252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6G244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3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6G236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4.6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6G236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4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1.2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9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33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438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5G381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6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4G019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8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.3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41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8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3G156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3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3G17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8.4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3G159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17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3G159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2G088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1G077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1G081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5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.4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1G08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7.2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6G0012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.3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6G00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2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0G001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191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7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5G183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0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1.0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5G166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0.8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19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0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0.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2G17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.8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9.9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17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4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5G221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3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25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.6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1G05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5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.5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.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5G241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.0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251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.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25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.5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.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7G025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3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1G022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8.7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1G023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3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.8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1G38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.6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2G257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.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2G04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2G252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2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8G251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3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3G084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5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3G089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3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2G1239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1G17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13G245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13G266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13G253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13G247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7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.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4G0151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5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0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8G0137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5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0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8G014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8G01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0.4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1G135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3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7G128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2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211</w:t>
            </w:r>
          </w:p>
        </w:tc>
      </w:tr>
      <w:tr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7G1303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7.2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3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7G13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.3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6G124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8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9G120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9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9G1285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5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9G12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6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orai.009G0780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5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D05G0756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h_ A05G0604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5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05G0791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32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9.519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2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</w:tbl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60C5"/>
    <w:rsid w:val="00052A14"/>
    <w:rsid w:val="00077D53"/>
    <w:rsid w:val="00097186"/>
    <w:rsid w:val="000F79B4"/>
    <w:rsid w:val="00105FD9"/>
    <w:rsid w:val="00117666"/>
    <w:rsid w:val="001549D3"/>
    <w:rsid w:val="00160065"/>
    <w:rsid w:val="00167AC2"/>
    <w:rsid w:val="00177D84"/>
    <w:rsid w:val="001C32DD"/>
    <w:rsid w:val="002655C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3BB"/>
    <w:rsid w:val="003B49EF"/>
    <w:rsid w:val="003D2F2D"/>
    <w:rsid w:val="00401590"/>
    <w:rsid w:val="00447801"/>
    <w:rsid w:val="00452E9C"/>
    <w:rsid w:val="004735C8"/>
    <w:rsid w:val="004947A6"/>
    <w:rsid w:val="004961FF"/>
    <w:rsid w:val="004B0631"/>
    <w:rsid w:val="004D648A"/>
    <w:rsid w:val="00517A89"/>
    <w:rsid w:val="005250F2"/>
    <w:rsid w:val="00593EEA"/>
    <w:rsid w:val="005A5EEE"/>
    <w:rsid w:val="006375C7"/>
    <w:rsid w:val="00654E8F"/>
    <w:rsid w:val="0065585D"/>
    <w:rsid w:val="00660D05"/>
    <w:rsid w:val="006820B1"/>
    <w:rsid w:val="006B7D14"/>
    <w:rsid w:val="00701727"/>
    <w:rsid w:val="0070566C"/>
    <w:rsid w:val="00714C50"/>
    <w:rsid w:val="00725A7D"/>
    <w:rsid w:val="007501BE"/>
    <w:rsid w:val="00784F8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6AB"/>
    <w:rsid w:val="00C52A7B"/>
    <w:rsid w:val="00C56BAF"/>
    <w:rsid w:val="00C679AA"/>
    <w:rsid w:val="00C73891"/>
    <w:rsid w:val="00C75972"/>
    <w:rsid w:val="00CD066B"/>
    <w:rsid w:val="00CE4FEE"/>
    <w:rsid w:val="00D060CF"/>
    <w:rsid w:val="00D21774"/>
    <w:rsid w:val="00DB59C3"/>
    <w:rsid w:val="00DC259A"/>
    <w:rsid w:val="00DE23E8"/>
    <w:rsid w:val="00E52377"/>
    <w:rsid w:val="00E537AD"/>
    <w:rsid w:val="00E64E17"/>
    <w:rsid w:val="00E866C9"/>
    <w:rsid w:val="00EA3D3C"/>
    <w:rsid w:val="00EB6634"/>
    <w:rsid w:val="00EC090A"/>
    <w:rsid w:val="00ED20B5"/>
    <w:rsid w:val="00ED7DBD"/>
    <w:rsid w:val="00F46900"/>
    <w:rsid w:val="00F61D89"/>
    <w:rsid w:val="00F628DE"/>
    <w:rsid w:val="00F67452"/>
    <w:rsid w:val="00FC5D09"/>
    <w:rsid w:val="02E91D97"/>
    <w:rsid w:val="09715942"/>
    <w:rsid w:val="100D7DDA"/>
    <w:rsid w:val="228A5260"/>
    <w:rsid w:val="2ABC0D74"/>
    <w:rsid w:val="36C9560D"/>
    <w:rsid w:val="43303A62"/>
    <w:rsid w:val="557D4303"/>
    <w:rsid w:val="5CC15C9E"/>
    <w:rsid w:val="6D9B34FD"/>
    <w:rsid w:val="6F2A09D1"/>
    <w:rsid w:val="7C497BDC"/>
    <w:rsid w:val="7DF5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35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8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0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4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34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5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6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9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0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4">
    <w:name w:val="批注主题 字符"/>
    <w:basedOn w:val="36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4">
    <w:name w:val="font7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5">
    <w:name w:val="font21"/>
    <w:basedOn w:val="22"/>
    <w:qFormat/>
    <w:uiPriority w:val="0"/>
    <w:rPr>
      <w:rFonts w:hint="default" w:ascii="Times New Roman" w:hAnsi="Times New Roman" w:cs="Times New Roman"/>
      <w:color w:val="182026"/>
      <w:sz w:val="22"/>
      <w:szCs w:val="22"/>
      <w:u w:val="none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7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620</Words>
  <Characters>9237</Characters>
  <Lines>76</Lines>
  <Paragraphs>21</Paragraphs>
  <TotalTime>17</TotalTime>
  <ScaleCrop>false</ScaleCrop>
  <LinksUpToDate>false</LinksUpToDate>
  <CharactersWithSpaces>10836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哈喽</cp:lastModifiedBy>
  <cp:lastPrinted>2013-10-03T12:51:00Z</cp:lastPrinted>
  <dcterms:modified xsi:type="dcterms:W3CDTF">2021-11-17T05:31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8341440D295493FAA9B6C6CCAF9B061</vt:lpwstr>
  </property>
</Properties>
</file>